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Helvetica-Condensed-Light;宋体" w:cs="Arial"/>
          <w:kern w:val="0"/>
          <w:sz w:val="24"/>
        </w:rPr>
      </w:pPr>
      <w:r>
        <w:rPr>
          <w:rFonts w:eastAsia="Helvetica-Condensed-Light;宋体" w:cs="Arial"/>
          <w:b/>
          <w:kern w:val="0"/>
          <w:sz w:val="24"/>
        </w:rPr>
        <w:t xml:space="preserve">Table S1. Primers used for </w:t>
      </w:r>
      <w:r>
        <w:rPr>
          <w:rFonts w:eastAsia="Helvetica-Condensed-Light;宋体" w:cs="Arial"/>
          <w:b/>
          <w:kern w:val="0"/>
          <w:sz w:val="24"/>
        </w:rPr>
        <w:t>q</w:t>
      </w:r>
      <w:r>
        <w:rPr>
          <w:rFonts w:eastAsia="Helvetica-Condensed-Light;宋体" w:cs="Arial"/>
          <w:b/>
          <w:kern w:val="0"/>
          <w:sz w:val="24"/>
        </w:rPr>
        <w:t>RT-PCR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297"/>
        <w:gridCol w:w="4544"/>
      </w:tblGrid>
      <w:tr>
        <w:trPr>
          <w:trHeight w:val="285" w:hRule="atLeast"/>
        </w:trPr>
        <w:tc>
          <w:tcPr>
            <w:tcW w:w="16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4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s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c55218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GATTGCTCGACACCT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TTTCCTCAAACGCGGA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c53321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GGCCAAATATCCACA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TAGGCTCCATTGCTG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c62147_g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ATATGAGCAAACCCG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CGTCCTAGTTTTGGGC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c58299_g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AGGTGCGACAATGG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GCTGTGGTGAAAACG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  <w:lang w:eastAsia="en-US"/>
              </w:rPr>
              <w:t>c56584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CCTTACTCATGTCC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TTAAACCCACAGCTCT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7962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ACCAGTTAGCATGGCG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TACCCAGTTCCTTGG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4790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AAGCCCAGAAACTTGT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AAAGAAAACCTCAGC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5248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CATGGCCTACGACCCA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CCACAAACTACATCC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71371_g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AGCGGAAGAAAAGGCA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CTAAACCACCCAGC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71371_g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GCGTCAAAACCGGA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TTGACGAAGACCTGGC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71371_g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TGTATGACACGGAAG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TCGGTACTGCTCCCCT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7739_g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CAAGGATCCCAGAGA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CTTTCATGCGGTTCT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35810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GAGTCCGAACAGAGC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CAACTCCCACTCACA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0566_g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GGAGGTGATGGTAGT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TCAACTCCCATGTGGC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6022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ACATTGACACGAGCGG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AACTTGGCCTTGCTCA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0207_g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AACCCTACAGAAGCCT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ATTGTGCCTGCCCAAA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5975_g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TCAGCAACAACAGCAA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GGAGCTAACTGTGGC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48869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ATCGAGCAGCCAAAC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GGCAGTAGAAGGAGC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4163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AGGTAAATGGCTCCTAAC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TGGTTCTCACTGGACG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9223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CTGTTTCGTCACAC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ACTTGCCACACTTTG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3886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AGCCGTACCATTTGT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CCAACAAGCAACAAGG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71217_g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CTTCCTTCCACAGAG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GATTTGGCTCTGTTT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4461_g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GGGCTGCTGAAGAA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CGCGGTATCTCCCCAA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4678_g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TCAGCCTGGCCAGAT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GCATGCTCAGGGAAT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6919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ATTACCTCCTTTGCCG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AGGGCTAGTGGTGGAT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1525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TAATCTTCAAGGGCAC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CCCCAAGCCAACACAA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40096_g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GCCGCAGATTTGGTAC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CGACGTTGAAGGCAGA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2338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TTGGTCGGCATTTTGT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AGTGGATTTTGTGGTG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2039_g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ATGCGCTGATCTTC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AGAACCCGTTACAAC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3462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ATGGAACCGCATTAC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GGTTCGAGGAATACAG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</w:tcPr>
          <w:p>
            <w:pPr>
              <w:pStyle w:val="Normal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4370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CATTTGGCGTCTGTC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GCACACTTTCCACCG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7939_g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GCCAAAGATGACCCA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CAAGCAATGTGAGCAG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40714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AACGGATTTAGCACTG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TTTCCAGTTGTCGACG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0821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CGACATGTCTCATCG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TCATTGTGATTTGCC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2377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ATTGCTATCCCGTTC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GGCATCTTTCGGACAA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5185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TTGACTTCGGGTGAT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ATTCCAGCGATGTCAG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5776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TGCGACCGACTATCAC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ACTGCACTTTTGGCG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1102_g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TGGATGGAGCGGTGAT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GTTTATCTGATGGGC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32203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TTGGTGGGTTTCTCA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TCTCTCCCACACACCT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6056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CATTCCATCCACCAGC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TCGAATTCTAGCGGCA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7632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CATCCATCCAACCGC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TCTTTTGTGTCGAGCC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47595_g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GTCAGAGATTTCGTG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CCATCTTCATCCACAA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0541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TTGATCGCGGTGACA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TCCGCCAAGCCTCTC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4663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ATGGCTCTGACTGCTG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GGGAGTGATTTCGG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9324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CTGGAGAAGAATGGGG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CCATGAATGTTGACCT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6211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TTGCCAATCTGAAAG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CAATGATCCACCCC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5219_g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GCTACTACGGAGAGTG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CGCCAGTTCATCTTG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45265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ATTGTGCCCCGGAATT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CCAACATCCTCGGACA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47942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GGTCTTCACTACGATCC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CCCATCTCCAAATTCC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5800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TGCATTGACGAGACTC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GAATGGTAATTGGCGT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7105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AAGGGAGGACATTCG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TCCGGTCTGAACTCGT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63411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GTGGTGAGCTTGATGAT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TGGGATGGCAAGTAGTGG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0648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ATATCTCCACGCTGCA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TTATACGTCGCGAACCA</w:t>
            </w:r>
          </w:p>
        </w:tc>
      </w:tr>
      <w:tr>
        <w:trPr>
          <w:trHeight w:val="28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  <w:t>c58313_g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544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GTTGAATGTGCAGCCTT</w:t>
            </w:r>
          </w:p>
        </w:tc>
      </w:tr>
      <w:tr>
        <w:trPr>
          <w:trHeight w:val="285" w:hRule="atLeast"/>
        </w:trPr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Helvetica-Condensed-Light;宋体"/>
                <w:kern w:val="0"/>
                <w:sz w:val="24"/>
              </w:rPr>
            </w:pPr>
            <w:r>
              <w:rPr>
                <w:rFonts w:eastAsia="Helvetica-Condensed-Light;宋体"/>
                <w:kern w:val="0"/>
                <w:sz w:val="24"/>
              </w:rPr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5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CAACTTGGAGGGTA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2:06:00Z</dcterms:created>
  <dc:creator>lenovo</dc:creator>
  <dc:description/>
  <dc:language>en-US</dc:language>
  <cp:lastModifiedBy>Windows 用户</cp:lastModifiedBy>
  <dcterms:modified xsi:type="dcterms:W3CDTF">2015-11-30T12:06:00Z</dcterms:modified>
  <cp:revision>2</cp:revision>
  <dc:subject/>
  <dc:title>Table S1</dc:title>
</cp:coreProperties>
</file>